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6B826A" w14:textId="17800D67" w:rsidR="0043008F" w:rsidRPr="001D1699" w:rsidRDefault="0043008F" w:rsidP="0043008F">
      <w:pPr>
        <w:rPr>
          <w:rFonts w:cs="Times New Roman"/>
          <w:szCs w:val="28"/>
        </w:rPr>
      </w:pPr>
      <w:r w:rsidRPr="001D1699">
        <w:rPr>
          <w:rFonts w:cs="Times New Roman"/>
          <w:b/>
          <w:bCs/>
        </w:rPr>
        <w:t xml:space="preserve">Supplementary </w:t>
      </w:r>
      <w:r>
        <w:rPr>
          <w:rFonts w:eastAsiaTheme="minorEastAsia" w:cs="Times New Roman" w:hint="eastAsia"/>
          <w:b/>
          <w:bCs/>
        </w:rPr>
        <w:t>Data</w:t>
      </w:r>
      <w:r w:rsidRPr="001D1699">
        <w:rPr>
          <w:rFonts w:cs="Times New Roman"/>
          <w:b/>
          <w:bCs/>
        </w:rPr>
        <w:t xml:space="preserve"> </w:t>
      </w:r>
      <w:r w:rsidRPr="001D1699">
        <w:rPr>
          <w:rFonts w:eastAsiaTheme="minorEastAsia" w:cs="Times New Roman" w:hint="eastAsia"/>
          <w:b/>
          <w:bCs/>
        </w:rPr>
        <w:t>1</w:t>
      </w:r>
      <w:r w:rsidRPr="001D1699">
        <w:rPr>
          <w:rFonts w:eastAsiaTheme="minorEastAsia" w:cs="Times New Roman"/>
          <w:b/>
          <w:bCs/>
        </w:rPr>
        <w:t>.</w:t>
      </w:r>
      <w:r w:rsidRPr="001D1699">
        <w:rPr>
          <w:rFonts w:cs="Times New Roman"/>
        </w:rPr>
        <w:t xml:space="preserve"> </w:t>
      </w:r>
      <w:r w:rsidRPr="001D1699">
        <w:rPr>
          <w:rFonts w:eastAsiaTheme="minorEastAsia" w:cs="Times New Roman"/>
        </w:rPr>
        <w:t xml:space="preserve"> </w:t>
      </w:r>
      <w:r w:rsidRPr="001D1699">
        <w:rPr>
          <w:rFonts w:cs="Times New Roman"/>
          <w:szCs w:val="28"/>
        </w:rPr>
        <w:t>Natural population analysis (NPA) charge group and condensed Fukui index for electrophilic attack (f</w:t>
      </w:r>
      <w:r w:rsidRPr="001D1699">
        <w:rPr>
          <w:rFonts w:cs="Times New Roman"/>
          <w:szCs w:val="28"/>
          <w:vertAlign w:val="superscript"/>
        </w:rPr>
        <w:t xml:space="preserve"> –</w:t>
      </w:r>
      <w:r w:rsidRPr="001D1699">
        <w:rPr>
          <w:rFonts w:cs="Times New Roman"/>
          <w:szCs w:val="28"/>
        </w:rPr>
        <w:t>) at B3LYP/6–31G(d) level</w:t>
      </w:r>
      <w:r w:rsidRPr="001D1699">
        <w:rPr>
          <w:rFonts w:eastAsiaTheme="minorEastAsia" w:cs="Times New Roman" w:hint="eastAsia"/>
          <w:szCs w:val="28"/>
        </w:rPr>
        <w:t xml:space="preserve"> of MB</w:t>
      </w:r>
      <w:r w:rsidRPr="001D1699">
        <w:rPr>
          <w:rFonts w:cs="Times New Roman"/>
          <w:szCs w:val="28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3"/>
        <w:gridCol w:w="1219"/>
        <w:gridCol w:w="1652"/>
        <w:gridCol w:w="1335"/>
        <w:gridCol w:w="1516"/>
        <w:gridCol w:w="1261"/>
      </w:tblGrid>
      <w:tr w:rsidR="0043008F" w:rsidRPr="001D1699" w14:paraId="503E57A4" w14:textId="77777777" w:rsidTr="007B30D2">
        <w:trPr>
          <w:trHeight w:val="288"/>
        </w:trPr>
        <w:tc>
          <w:tcPr>
            <w:tcW w:w="834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976EDCD" w14:textId="77777777" w:rsidR="0043008F" w:rsidRPr="001D1699" w:rsidRDefault="0043008F" w:rsidP="007B30D2">
            <w:pPr>
              <w:widowControl/>
              <w:ind w:firstLine="442"/>
              <w:jc w:val="center"/>
              <w:textAlignment w:val="center"/>
              <w:rPr>
                <w:rFonts w:cs="Times New Roman"/>
                <w:b/>
                <w:bCs/>
                <w:sz w:val="22"/>
              </w:rPr>
            </w:pPr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ATOM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28DD4BF" w14:textId="77777777" w:rsidR="0043008F" w:rsidRPr="001D1699" w:rsidRDefault="0043008F" w:rsidP="007B30D2">
            <w:pPr>
              <w:widowControl/>
              <w:ind w:firstLine="442"/>
              <w:jc w:val="center"/>
              <w:textAlignment w:val="center"/>
              <w:rPr>
                <w:rFonts w:cs="Times New Roman"/>
                <w:b/>
                <w:bCs/>
                <w:sz w:val="22"/>
              </w:rPr>
            </w:pPr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No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6278637" w14:textId="77777777" w:rsidR="0043008F" w:rsidRPr="001D1699" w:rsidRDefault="0043008F" w:rsidP="007B30D2">
            <w:pPr>
              <w:ind w:firstLine="482"/>
              <w:jc w:val="center"/>
              <w:rPr>
                <w:rFonts w:eastAsia="宋体" w:cs="Times New Roman"/>
                <w:b/>
                <w:bCs/>
                <w:sz w:val="22"/>
                <w:szCs w:val="24"/>
              </w:rPr>
            </w:pPr>
            <w:proofErr w:type="gramStart"/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Charge(</w:t>
            </w:r>
            <w:proofErr w:type="gramEnd"/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0)</w:t>
            </w:r>
          </w:p>
          <w:p w14:paraId="6554DC39" w14:textId="77777777" w:rsidR="0043008F" w:rsidRPr="001D1699" w:rsidRDefault="0043008F" w:rsidP="007B30D2">
            <w:pPr>
              <w:widowControl/>
              <w:ind w:firstLine="442"/>
              <w:jc w:val="center"/>
              <w:textAlignment w:val="center"/>
              <w:rPr>
                <w:rFonts w:cs="Times New Roman"/>
                <w:b/>
                <w:bCs/>
                <w:sz w:val="22"/>
              </w:rPr>
            </w:pPr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(e/Å</w:t>
            </w:r>
            <w:r w:rsidRPr="001D1699">
              <w:rPr>
                <w:rFonts w:eastAsia="宋体" w:cs="Times New Roman"/>
                <w:b/>
                <w:bCs/>
                <w:sz w:val="22"/>
                <w:szCs w:val="24"/>
                <w:vertAlign w:val="superscript"/>
              </w:rPr>
              <w:t>3</w:t>
            </w:r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)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3915472" w14:textId="77777777" w:rsidR="0043008F" w:rsidRPr="001D1699" w:rsidRDefault="0043008F" w:rsidP="007B30D2">
            <w:pPr>
              <w:rPr>
                <w:rFonts w:eastAsia="宋体" w:cs="Times New Roman"/>
                <w:b/>
                <w:bCs/>
                <w:sz w:val="22"/>
                <w:szCs w:val="24"/>
              </w:rPr>
            </w:pPr>
            <w:proofErr w:type="gramStart"/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Charge(</w:t>
            </w:r>
            <w:proofErr w:type="gramEnd"/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-1)</w:t>
            </w:r>
          </w:p>
          <w:p w14:paraId="796155CE" w14:textId="77777777" w:rsidR="0043008F" w:rsidRPr="001D1699" w:rsidRDefault="0043008F" w:rsidP="007B30D2">
            <w:pPr>
              <w:widowControl/>
              <w:ind w:firstLine="442"/>
              <w:jc w:val="center"/>
              <w:textAlignment w:val="center"/>
              <w:rPr>
                <w:rFonts w:cs="Times New Roman"/>
                <w:b/>
                <w:bCs/>
                <w:sz w:val="22"/>
              </w:rPr>
            </w:pPr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(e/Å</w:t>
            </w:r>
            <w:r w:rsidRPr="001D1699">
              <w:rPr>
                <w:rFonts w:eastAsia="宋体" w:cs="Times New Roman"/>
                <w:b/>
                <w:bCs/>
                <w:sz w:val="22"/>
                <w:szCs w:val="24"/>
                <w:vertAlign w:val="superscript"/>
              </w:rPr>
              <w:t>3</w:t>
            </w:r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)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625A91D" w14:textId="77777777" w:rsidR="0043008F" w:rsidRPr="001D1699" w:rsidRDefault="0043008F" w:rsidP="007B30D2">
            <w:pPr>
              <w:ind w:firstLineChars="100" w:firstLine="221"/>
              <w:rPr>
                <w:rFonts w:eastAsia="宋体" w:cs="Times New Roman"/>
                <w:b/>
                <w:bCs/>
                <w:sz w:val="22"/>
                <w:szCs w:val="24"/>
              </w:rPr>
            </w:pPr>
            <w:proofErr w:type="gramStart"/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Charge(</w:t>
            </w:r>
            <w:proofErr w:type="gramEnd"/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+1)</w:t>
            </w:r>
          </w:p>
          <w:p w14:paraId="0DD578F5" w14:textId="77777777" w:rsidR="0043008F" w:rsidRPr="001D1699" w:rsidRDefault="0043008F" w:rsidP="007B30D2">
            <w:pPr>
              <w:widowControl/>
              <w:ind w:firstLine="442"/>
              <w:jc w:val="center"/>
              <w:textAlignment w:val="center"/>
              <w:rPr>
                <w:rFonts w:cs="Times New Roman"/>
                <w:b/>
                <w:bCs/>
                <w:sz w:val="22"/>
              </w:rPr>
            </w:pPr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(e/Å</w:t>
            </w:r>
            <w:r w:rsidRPr="001D1699">
              <w:rPr>
                <w:rFonts w:eastAsia="宋体" w:cs="Times New Roman"/>
                <w:b/>
                <w:bCs/>
                <w:sz w:val="22"/>
                <w:szCs w:val="24"/>
                <w:vertAlign w:val="superscript"/>
              </w:rPr>
              <w:t>3</w:t>
            </w:r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)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18E040D" w14:textId="77777777" w:rsidR="0043008F" w:rsidRPr="001D1699" w:rsidRDefault="0043008F" w:rsidP="007B30D2">
            <w:pPr>
              <w:widowControl/>
              <w:ind w:firstLine="442"/>
              <w:jc w:val="center"/>
              <w:textAlignment w:val="center"/>
              <w:rPr>
                <w:rFonts w:cs="Times New Roman"/>
                <w:b/>
                <w:bCs/>
                <w:sz w:val="22"/>
              </w:rPr>
            </w:pPr>
            <w:r w:rsidRPr="001D1699">
              <w:rPr>
                <w:rFonts w:eastAsia="宋体" w:cs="Times New Roman"/>
                <w:b/>
                <w:bCs/>
                <w:sz w:val="22"/>
                <w:szCs w:val="24"/>
              </w:rPr>
              <w:t>f</w:t>
            </w:r>
            <w:r w:rsidRPr="008334D9">
              <w:rPr>
                <w:rFonts w:eastAsia="宋体" w:cs="Times New Roman"/>
                <w:b/>
                <w:bCs/>
                <w:sz w:val="22"/>
                <w:szCs w:val="24"/>
                <w:vertAlign w:val="superscript"/>
              </w:rPr>
              <w:t>-</w:t>
            </w:r>
          </w:p>
        </w:tc>
      </w:tr>
      <w:tr w:rsidR="0043008F" w:rsidRPr="001D1699" w14:paraId="31EAF4F5" w14:textId="77777777" w:rsidTr="007B30D2">
        <w:trPr>
          <w:trHeight w:val="288"/>
        </w:trPr>
        <w:tc>
          <w:tcPr>
            <w:tcW w:w="834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B4FE28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S</w:t>
            </w:r>
          </w:p>
        </w:tc>
        <w:tc>
          <w:tcPr>
            <w:tcW w:w="834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86F442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1</w:t>
            </w:r>
          </w:p>
        </w:tc>
        <w:tc>
          <w:tcPr>
            <w:tcW w:w="833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557CDD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1753</w:t>
            </w:r>
          </w:p>
        </w:tc>
        <w:tc>
          <w:tcPr>
            <w:tcW w:w="833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A428FE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833</w:t>
            </w:r>
          </w:p>
        </w:tc>
        <w:tc>
          <w:tcPr>
            <w:tcW w:w="833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C551BE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1824</w:t>
            </w:r>
          </w:p>
        </w:tc>
        <w:tc>
          <w:tcPr>
            <w:tcW w:w="833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DDCC15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071</w:t>
            </w:r>
          </w:p>
        </w:tc>
      </w:tr>
      <w:tr w:rsidR="0043008F" w:rsidRPr="001D1699" w14:paraId="3E3A43C7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41EBE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C1A4C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97CB9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0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29801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40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E2D31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3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86792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371</w:t>
            </w:r>
          </w:p>
        </w:tc>
      </w:tr>
      <w:tr w:rsidR="0043008F" w:rsidRPr="001D1699" w14:paraId="7736AB99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6FDD0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3EA35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CBE56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2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E9CDE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5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4D041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7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64520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381</w:t>
            </w:r>
          </w:p>
        </w:tc>
      </w:tr>
      <w:tr w:rsidR="0043008F" w:rsidRPr="001D1699" w14:paraId="1633A786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1F7A9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6B13C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A3666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117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5943C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195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4AFF2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95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EA1D8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226</w:t>
            </w:r>
          </w:p>
        </w:tc>
      </w:tr>
      <w:tr w:rsidR="0043008F" w:rsidRPr="001D1699" w14:paraId="6AA38DEC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E812A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E1F04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8D8D5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0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3514D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2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2BC6F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07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3B06A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061</w:t>
            </w:r>
          </w:p>
        </w:tc>
      </w:tr>
      <w:tr w:rsidR="0043008F" w:rsidRPr="001D1699" w14:paraId="7E3088EC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89883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FA424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8EF04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0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6428C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3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3C363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05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B6E3A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17</w:t>
            </w:r>
          </w:p>
        </w:tc>
      </w:tr>
      <w:tr w:rsidR="0043008F" w:rsidRPr="001D1699" w14:paraId="19263133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1CE7B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B0B32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92DB8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4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BBA4B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6AFE7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6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716E6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92</w:t>
            </w:r>
          </w:p>
        </w:tc>
      </w:tr>
      <w:tr w:rsidR="0043008F" w:rsidRPr="001D1699" w14:paraId="75B3F3F5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A3B7B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8C23C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06EDC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2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9B986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F2E15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5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7C4C1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292</w:t>
            </w:r>
          </w:p>
        </w:tc>
      </w:tr>
      <w:tr w:rsidR="0043008F" w:rsidRPr="001D1699" w14:paraId="35BC7663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2E1A9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7DA59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06CE3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7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E112B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37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543C9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87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65374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18</w:t>
            </w:r>
          </w:p>
        </w:tc>
      </w:tr>
      <w:tr w:rsidR="0043008F" w:rsidRPr="001D1699" w14:paraId="09980449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6875D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3B4A1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56705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64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DFF42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2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67C04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074A7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88</w:t>
            </w:r>
          </w:p>
        </w:tc>
      </w:tr>
      <w:tr w:rsidR="0043008F" w:rsidRPr="001D1699" w14:paraId="3E9DA34D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9214A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ED346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BF189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6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DC4BA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85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0D0A4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5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0D87B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7</w:t>
            </w:r>
          </w:p>
        </w:tc>
      </w:tr>
      <w:tr w:rsidR="0043008F" w:rsidRPr="001D1699" w14:paraId="0A68F965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E98CA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852BA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A7F24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74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C4C31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9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3AB8C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5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8F919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66</w:t>
            </w:r>
          </w:p>
        </w:tc>
      </w:tr>
      <w:tr w:rsidR="0043008F" w:rsidRPr="001D1699" w14:paraId="11B3E835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44BD7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E6122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109BB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2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EFD23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64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1F603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02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7CA2D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206</w:t>
            </w:r>
          </w:p>
        </w:tc>
      </w:tr>
      <w:tr w:rsidR="0043008F" w:rsidRPr="001D1699" w14:paraId="413665CC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FF426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626CD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B6DE0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8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2F754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18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719E5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03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951DC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575</w:t>
            </w:r>
          </w:p>
        </w:tc>
      </w:tr>
      <w:tr w:rsidR="0043008F" w:rsidRPr="001D1699" w14:paraId="50286D57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C2D22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C4C04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D070E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40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45025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3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36DCA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07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7A9C3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92</w:t>
            </w:r>
          </w:p>
        </w:tc>
      </w:tr>
      <w:tr w:rsidR="0043008F" w:rsidRPr="001D1699" w14:paraId="28BD794B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771BB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2E594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E4605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5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0ECD4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7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A7800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37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A82EC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395</w:t>
            </w:r>
          </w:p>
        </w:tc>
      </w:tr>
      <w:tr w:rsidR="0043008F" w:rsidRPr="001D1699" w14:paraId="0BE24254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2F8C2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DDB08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8905A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195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6D3B8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95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4F99B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3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89F40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295</w:t>
            </w:r>
          </w:p>
        </w:tc>
      </w:tr>
      <w:tr w:rsidR="0043008F" w:rsidRPr="001D1699" w14:paraId="063AF1E2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74F76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00528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2BE94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2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60596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07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132D1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2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76859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779</w:t>
            </w:r>
          </w:p>
        </w:tc>
      </w:tr>
      <w:tr w:rsidR="0043008F" w:rsidRPr="001D1699" w14:paraId="103D1F38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E0C86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3249C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0236E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3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BF39F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05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E119A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0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5F7B8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232</w:t>
            </w:r>
          </w:p>
        </w:tc>
      </w:tr>
      <w:tr w:rsidR="0043008F" w:rsidRPr="001D1699" w14:paraId="4AC81B73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364DD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12AA2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D531B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A0CDF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6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CAD97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C46E2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241</w:t>
            </w:r>
          </w:p>
        </w:tc>
      </w:tr>
      <w:tr w:rsidR="0043008F" w:rsidRPr="001D1699" w14:paraId="4B9EEF4F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1F253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A5B68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164FE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C57A9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5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BE41B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AC75D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265</w:t>
            </w:r>
          </w:p>
        </w:tc>
      </w:tr>
      <w:tr w:rsidR="0043008F" w:rsidRPr="001D1699" w14:paraId="10DBDAD4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F9034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BE0F3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19DC0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37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D8F90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87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965BA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2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03EF4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73</w:t>
            </w:r>
          </w:p>
        </w:tc>
      </w:tr>
      <w:tr w:rsidR="0043008F" w:rsidRPr="001D1699" w14:paraId="18A5317D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6C13B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FDE32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2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BF995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2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2A5AA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A511C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67DCF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385</w:t>
            </w:r>
          </w:p>
        </w:tc>
      </w:tr>
      <w:tr w:rsidR="0043008F" w:rsidRPr="001D1699" w14:paraId="41982AA6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468403C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E74FDA2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24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93326C3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854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A62EADE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526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FD9334B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88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A91AC9E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365</w:t>
            </w:r>
          </w:p>
        </w:tc>
      </w:tr>
      <w:tr w:rsidR="0043008F" w:rsidRPr="001D1699" w14:paraId="3D32521E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5A908E3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0C69321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2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D072857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91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6A352CB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58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2AC10A3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E06FD5B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58</w:t>
            </w:r>
          </w:p>
        </w:tc>
      </w:tr>
      <w:tr w:rsidR="0043008F" w:rsidRPr="001D1699" w14:paraId="4D5A2F93" w14:textId="77777777" w:rsidTr="007B30D2">
        <w:trPr>
          <w:trHeight w:val="288"/>
        </w:trPr>
        <w:tc>
          <w:tcPr>
            <w:tcW w:w="834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4E851C5E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lastRenderedPageBreak/>
              <w:t>H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639E2953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26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45A43390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642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475AF00E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023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06B833A3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66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63A1B2EE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64</w:t>
            </w:r>
          </w:p>
        </w:tc>
      </w:tr>
      <w:tr w:rsidR="0043008F" w:rsidRPr="001D1699" w14:paraId="7E2A3869" w14:textId="77777777" w:rsidTr="007B30D2">
        <w:trPr>
          <w:trHeight w:val="288"/>
        </w:trPr>
        <w:tc>
          <w:tcPr>
            <w:tcW w:w="83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7DFEF73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4F1C87A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27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AA49E8D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1824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86363D6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038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7F9CFB4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206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5A1E065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413</w:t>
            </w:r>
          </w:p>
        </w:tc>
      </w:tr>
      <w:tr w:rsidR="0043008F" w:rsidRPr="001D1699" w14:paraId="7E74279F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31D6A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C3C5B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44886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3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F11E0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07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D8601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57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AC715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</w:t>
            </w:r>
          </w:p>
        </w:tc>
      </w:tr>
      <w:tr w:rsidR="0043008F" w:rsidRPr="001D1699" w14:paraId="01627AFE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10B67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F4603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DA188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7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A99F9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37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1CECE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79D83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495</w:t>
            </w:r>
          </w:p>
        </w:tc>
      </w:tr>
      <w:tr w:rsidR="0043008F" w:rsidRPr="001D1699" w14:paraId="374C9793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511EE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D9F05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A53AB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95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87A39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3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5B1E7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39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6B28D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383</w:t>
            </w:r>
          </w:p>
        </w:tc>
      </w:tr>
      <w:tr w:rsidR="0043008F" w:rsidRPr="001D1699" w14:paraId="5B24118F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FBFC4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C821E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8906A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07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91258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2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179A9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29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50B01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338</w:t>
            </w:r>
          </w:p>
        </w:tc>
      </w:tr>
      <w:tr w:rsidR="0043008F" w:rsidRPr="001D1699" w14:paraId="36F1F709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27FE1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0A7E9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3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6994C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05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3B1A1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0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25019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77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7840F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503</w:t>
            </w:r>
          </w:p>
        </w:tc>
      </w:tr>
      <w:tr w:rsidR="0043008F" w:rsidRPr="001D1699" w14:paraId="77B85C2F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EE7F6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5C473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E41D4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6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01185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CFB4D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23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186AC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47</w:t>
            </w:r>
          </w:p>
        </w:tc>
      </w:tr>
      <w:tr w:rsidR="0043008F" w:rsidRPr="001D1699" w14:paraId="6AA4FBEA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55FE5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CD8E4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3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970AD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5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4927B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47FC8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2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6E250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79</w:t>
            </w:r>
          </w:p>
        </w:tc>
      </w:tr>
      <w:tr w:rsidR="0043008F" w:rsidRPr="001D1699" w14:paraId="0279055D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12CBA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DCAE9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3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E49B3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87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E37F0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2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4B8D8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26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41B53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229</w:t>
            </w:r>
          </w:p>
        </w:tc>
      </w:tr>
      <w:tr w:rsidR="0043008F" w:rsidRPr="001D1699" w14:paraId="3DB938E0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F7BD3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E52F3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3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12A71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5F5C4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202F9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7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8C8BA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233</w:t>
            </w:r>
          </w:p>
        </w:tc>
      </w:tr>
      <w:tr w:rsidR="0043008F" w:rsidRPr="001D1699" w14:paraId="049422A0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7B0C9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5C677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3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BACF5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5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6F1CB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8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6DAD5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3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5C7EF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251</w:t>
            </w:r>
          </w:p>
        </w:tc>
      </w:tr>
      <w:tr w:rsidR="0043008F" w:rsidRPr="001D1699" w14:paraId="59B7B43D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200FEE9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H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B3FFF9F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38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13E3B79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581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B7C5A16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7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C98E2A0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365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03AC581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277</w:t>
            </w:r>
          </w:p>
        </w:tc>
      </w:tr>
      <w:tr w:rsidR="0043008F" w:rsidRPr="001D1699" w14:paraId="3BCD19F0" w14:textId="77777777" w:rsidTr="007B30D2">
        <w:trPr>
          <w:trHeight w:val="288"/>
        </w:trPr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78A61D9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Cl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2D8ABEF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3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D48AB18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-0.002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7D88533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6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87AA1F6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5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3A42931" w14:textId="77777777" w:rsidR="0043008F" w:rsidRPr="001D1699" w:rsidRDefault="0043008F" w:rsidP="007B30D2">
            <w:pPr>
              <w:widowControl/>
              <w:ind w:firstLine="440"/>
              <w:jc w:val="center"/>
              <w:textAlignment w:val="center"/>
              <w:rPr>
                <w:rFonts w:cs="Times New Roman"/>
                <w:sz w:val="22"/>
              </w:rPr>
            </w:pPr>
            <w:r w:rsidRPr="001D1699">
              <w:rPr>
                <w:rFonts w:cs="Times New Roman"/>
                <w:kern w:val="0"/>
                <w:sz w:val="22"/>
                <w:lang w:bidi="ar"/>
              </w:rPr>
              <w:t>0.0164</w:t>
            </w:r>
          </w:p>
        </w:tc>
      </w:tr>
    </w:tbl>
    <w:p w14:paraId="3EE9F8D8" w14:textId="77777777" w:rsidR="00EE4CE9" w:rsidRDefault="00EE4CE9">
      <w:pPr>
        <w:rPr>
          <w:rFonts w:hint="eastAsia"/>
        </w:rPr>
      </w:pPr>
    </w:p>
    <w:sectPr w:rsidR="00EE4C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11B30D" w14:textId="77777777" w:rsidR="00532C47" w:rsidRDefault="00532C47" w:rsidP="0043008F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6AB53C93" w14:textId="77777777" w:rsidR="00532C47" w:rsidRDefault="00532C47" w:rsidP="0043008F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CE723E" w14:textId="77777777" w:rsidR="00532C47" w:rsidRDefault="00532C47" w:rsidP="0043008F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37D5D3E5" w14:textId="77777777" w:rsidR="00532C47" w:rsidRDefault="00532C47" w:rsidP="0043008F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848"/>
    <w:rsid w:val="001D26AA"/>
    <w:rsid w:val="0043008F"/>
    <w:rsid w:val="00532C47"/>
    <w:rsid w:val="00606924"/>
    <w:rsid w:val="00EE4CE9"/>
    <w:rsid w:val="00FB5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E5DAB7"/>
  <w15:chartTrackingRefBased/>
  <w15:docId w15:val="{C97DA7E8-1FB8-4A45-9484-0C7707C05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008F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FB5848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584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5848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5848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5848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5848"/>
    <w:pPr>
      <w:keepNext/>
      <w:keepLines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5848"/>
    <w:pPr>
      <w:keepNext/>
      <w:keepLines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5848"/>
    <w:pPr>
      <w:keepNext/>
      <w:keepLines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584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584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58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58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584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584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B584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584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584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584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584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58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5848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58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5848"/>
    <w:pPr>
      <w:spacing w:before="160" w:after="160" w:line="240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FB58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5848"/>
    <w:pPr>
      <w:spacing w:line="240" w:lineRule="auto"/>
      <w:ind w:left="72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FB584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58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FB584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584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3008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3008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3008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300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1349150524@163.com</dc:creator>
  <cp:keywords/>
  <dc:description/>
  <cp:lastModifiedBy>chen1349150524@163.com</cp:lastModifiedBy>
  <cp:revision>2</cp:revision>
  <dcterms:created xsi:type="dcterms:W3CDTF">2026-04-10T08:53:00Z</dcterms:created>
  <dcterms:modified xsi:type="dcterms:W3CDTF">2026-04-10T08:53:00Z</dcterms:modified>
</cp:coreProperties>
</file>